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196" w:rsidRPr="00F95F9D" w:rsidRDefault="00FA0196" w:rsidP="00F946CD">
      <w:pPr>
        <w:widowControl/>
        <w:ind w:rightChars="-71" w:right="-199"/>
        <w:jc w:val="left"/>
        <w:rPr>
          <w:rFonts w:eastAsia="等线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F95F9D">
        <w:rPr>
          <w:rFonts w:eastAsia="等线" w:cs="Times New Roman"/>
          <w:b/>
          <w:bCs/>
          <w:color w:val="000000" w:themeColor="text1"/>
          <w:kern w:val="0"/>
          <w:sz w:val="24"/>
          <w:szCs w:val="24"/>
        </w:rPr>
        <w:t>Supplementary Table 2</w:t>
      </w:r>
      <w:r w:rsidR="00BD6F91" w:rsidRPr="00F95F9D">
        <w:rPr>
          <w:rFonts w:eastAsia="等线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F95F9D">
        <w:rPr>
          <w:rFonts w:eastAsia="等线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F95F9D">
        <w:rPr>
          <w:rFonts w:eastAsia="等线" w:cs="Times New Roman"/>
          <w:color w:val="000000" w:themeColor="text1"/>
          <w:kern w:val="0"/>
          <w:sz w:val="24"/>
          <w:szCs w:val="24"/>
        </w:rPr>
        <w:t>123 significantly differentially expressed EMT-related gene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0"/>
      </w:tblGrid>
      <w:tr w:rsidR="00F95F9D" w:rsidRPr="00F95F9D" w:rsidTr="00FA0196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gFC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F95F9D"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DR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THR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3.7238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9E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1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M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2.510727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15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75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M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0.995129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98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5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P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5627816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6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18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XCL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58438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3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55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BG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249118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87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63E-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AMC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0555891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68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07E-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ERPINE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6391191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21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5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MEP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3481230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4E-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6E-10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FRP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1743442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71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96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NHB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0198668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93E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78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3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011294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.00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82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7056755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9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08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HBS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6507403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62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1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11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6141967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62E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34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1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4029629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0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74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XC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3734627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83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37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5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8283677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15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41E-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M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4970616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17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73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E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4541544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88E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56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IM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3653367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4E-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5E-10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XRA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294952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93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4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PAR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1734195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28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7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XCL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14518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3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78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ERPINH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8461380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67E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04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VC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7607311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28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57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AT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7130474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57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0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HY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7025125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5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74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LO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661291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6E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61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5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5936163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6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74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12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5627044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63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2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DGFR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990482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.85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73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CM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445234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35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0E-10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MP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366086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4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8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AM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3494688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.42E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67E-13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O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3483698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69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90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4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2715723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0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.41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GFB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1810209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0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07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OX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1501642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7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05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V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1020827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66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0E-10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BM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0140814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9E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61E-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TG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563163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6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56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OLGA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932650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02E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67E-13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RRC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88700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313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6853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VEGF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712885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7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73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668232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4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3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6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537668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43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36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AM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8363720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1505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72764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STL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7693248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730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9373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DH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902285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2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78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7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455343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12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01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5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318772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37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42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NNM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008348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0706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62368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LAU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637481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71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07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A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581314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31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82E-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SX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361422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57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18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FB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078558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7659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466121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RRX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3670016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534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580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3665180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4848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57657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L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3238801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184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47903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L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99713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24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94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3H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903962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5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01E-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M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700333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3287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4675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RE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467028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99008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50162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DC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154731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71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56853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LO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1954333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4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3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NFAI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0688322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48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8399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986689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5259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80152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OX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964693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7704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46067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4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525403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688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56853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421330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44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3E-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NI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289617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40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.85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COL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9222970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00555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9200854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AM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8209005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85244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323838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DAB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8028325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57175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904860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TGAV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795384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349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509084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TG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7624909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982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44534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7620619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77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75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TGB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7542910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009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4460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OL16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7194968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26839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454082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OXC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896120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5392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80152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A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826167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56431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486060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VCA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818124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87613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339975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ITGA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550944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699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534961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P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260298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22754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217561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B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6123671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58373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486060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PM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5722193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72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3591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LO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5631038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90991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803265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OXT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517982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14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42E-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EDIL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5085110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424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83146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D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5235142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373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68984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AGEE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5349016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33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6005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CG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690928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889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76946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LIT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7165573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7351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096084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TX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7455099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69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96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GC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8327168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98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.04E-0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IM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8477535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85831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323838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PL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8909689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547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04841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LI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0.9824176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3564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400825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BL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0464550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98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20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EMP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1108486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80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.74E-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DLIM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1360674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038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48783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MP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169249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8606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28774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GF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2536699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821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7642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FB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31587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4931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95474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XCL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3314207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52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58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FAP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3981414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.34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82892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J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4465669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23368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400825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ERM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4556845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25333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602089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A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4820771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47839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7705105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COLCE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5001936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46E-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6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DC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5309159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64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.34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CT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6778565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457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52619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L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8242822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363467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4864052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RHO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9024673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11958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16840103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YL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1.9393361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76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762337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AGL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0384130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161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274611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P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1142695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33199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5543348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PM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3005037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0429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1956844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FR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336989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60E-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00E-10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ADD4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4355508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1576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0.00036309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BI3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4556471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.18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.72E-06</w:t>
            </w:r>
          </w:p>
        </w:tc>
      </w:tr>
      <w:tr w:rsidR="00F95F9D" w:rsidRPr="00F95F9D" w:rsidTr="00FA0196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MYL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-2.6317313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.22E-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196" w:rsidRPr="00F95F9D" w:rsidRDefault="00FA0196" w:rsidP="00FA0196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F95F9D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.30E-05</w:t>
            </w:r>
          </w:p>
        </w:tc>
      </w:tr>
      <w:bookmarkEnd w:id="0"/>
    </w:tbl>
    <w:p w:rsidR="00FA0196" w:rsidRPr="00F95F9D" w:rsidRDefault="00FA0196" w:rsidP="00E80B55">
      <w:pPr>
        <w:rPr>
          <w:rFonts w:cs="Times New Roman"/>
          <w:color w:val="000000" w:themeColor="text1"/>
          <w:sz w:val="24"/>
          <w:szCs w:val="24"/>
        </w:rPr>
      </w:pPr>
    </w:p>
    <w:sectPr w:rsidR="00FA0196" w:rsidRPr="00F95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23C" w:rsidRDefault="00FA723C" w:rsidP="00E80B55">
      <w:r>
        <w:separator/>
      </w:r>
    </w:p>
  </w:endnote>
  <w:endnote w:type="continuationSeparator" w:id="0">
    <w:p w:rsidR="00FA723C" w:rsidRDefault="00FA723C" w:rsidP="00E80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23C" w:rsidRDefault="00FA723C" w:rsidP="00E80B55">
      <w:r>
        <w:separator/>
      </w:r>
    </w:p>
  </w:footnote>
  <w:footnote w:type="continuationSeparator" w:id="0">
    <w:p w:rsidR="00FA723C" w:rsidRDefault="00FA723C" w:rsidP="00E80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C2"/>
    <w:rsid w:val="00042720"/>
    <w:rsid w:val="00121797"/>
    <w:rsid w:val="00172508"/>
    <w:rsid w:val="00421A22"/>
    <w:rsid w:val="004327E9"/>
    <w:rsid w:val="00795C20"/>
    <w:rsid w:val="00957FE2"/>
    <w:rsid w:val="00BD6F91"/>
    <w:rsid w:val="00CE44B7"/>
    <w:rsid w:val="00D50DC2"/>
    <w:rsid w:val="00E80B55"/>
    <w:rsid w:val="00F946CD"/>
    <w:rsid w:val="00F95F9D"/>
    <w:rsid w:val="00FA0196"/>
    <w:rsid w:val="00FA723C"/>
    <w:rsid w:val="00FD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54402619-B30E-4398-B5C6-AE55A1809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B55"/>
    <w:pPr>
      <w:widowControl w:val="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9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1-05-10T02:44:00Z</dcterms:created>
  <dcterms:modified xsi:type="dcterms:W3CDTF">2021-05-25T03:35:00Z</dcterms:modified>
</cp:coreProperties>
</file>